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14CFF" w14:textId="65FBE6DC" w:rsidR="007F17C4" w:rsidRDefault="00A11806" w:rsidP="007F17C4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  <w:r w:rsidR="007F17C4">
        <w:rPr>
          <w:rFonts w:ascii="Arial" w:hAnsi="Arial" w:cs="Arial"/>
          <w:sz w:val="20"/>
          <w:szCs w:val="20"/>
        </w:rPr>
        <w:t>. Genbank accession numbers for tested isolates.</w:t>
      </w:r>
    </w:p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2360"/>
        <w:gridCol w:w="1391"/>
        <w:gridCol w:w="1391"/>
        <w:gridCol w:w="1391"/>
        <w:gridCol w:w="1391"/>
      </w:tblGrid>
      <w:tr w:rsidR="007F17C4" w:rsidRPr="00665F69" w14:paraId="50DD41CB" w14:textId="77777777" w:rsidTr="00DB375C">
        <w:trPr>
          <w:trHeight w:val="324"/>
          <w:jc w:val="center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C56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CAE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E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C84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3D8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G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5A2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TS</w:t>
            </w:r>
          </w:p>
        </w:tc>
      </w:tr>
      <w:tr w:rsidR="007F17C4" w:rsidRPr="00665F69" w14:paraId="4F9235A2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F39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E8C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17D4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F68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79DE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79 </w:t>
            </w:r>
          </w:p>
        </w:tc>
      </w:tr>
      <w:tr w:rsidR="007F17C4" w:rsidRPr="00665F69" w14:paraId="20A903D5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6BF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4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A634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98D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57F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B487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05</w:t>
            </w:r>
          </w:p>
        </w:tc>
      </w:tr>
      <w:tr w:rsidR="007F17C4" w:rsidRPr="00665F69" w14:paraId="2EAF74D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D81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092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0CDB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0D8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5B3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06 </w:t>
            </w:r>
          </w:p>
        </w:tc>
      </w:tr>
      <w:tr w:rsidR="007F17C4" w:rsidRPr="00665F69" w14:paraId="0028C3E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2B1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1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AF6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BFC22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70C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669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07 </w:t>
            </w:r>
          </w:p>
        </w:tc>
      </w:tr>
      <w:tr w:rsidR="007F17C4" w:rsidRPr="00665F69" w14:paraId="5F44782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0E66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346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DE4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56F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D6F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08 </w:t>
            </w:r>
          </w:p>
        </w:tc>
      </w:tr>
      <w:tr w:rsidR="007F17C4" w:rsidRPr="00665F69" w14:paraId="6CA4C0D1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18A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DBB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784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F0E6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4CD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7845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9CC0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6 </w:t>
            </w:r>
          </w:p>
        </w:tc>
      </w:tr>
      <w:tr w:rsidR="007F17C4" w:rsidRPr="00665F69" w14:paraId="057DF40A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0C7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D79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95F7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F8B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C2C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7 </w:t>
            </w:r>
          </w:p>
        </w:tc>
      </w:tr>
      <w:tr w:rsidR="007F17C4" w:rsidRPr="00665F69" w14:paraId="7E700A0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D4A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1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5431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777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FF87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6D6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09 </w:t>
            </w:r>
          </w:p>
        </w:tc>
      </w:tr>
      <w:tr w:rsidR="007F17C4" w:rsidRPr="00665F69" w14:paraId="550A82E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D04E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5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2C3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B0DB4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A1A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A01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60375</w:t>
            </w:r>
          </w:p>
        </w:tc>
      </w:tr>
      <w:tr w:rsidR="007F17C4" w:rsidRPr="00665F69" w14:paraId="352977D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AAB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07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236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DAD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562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134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9 </w:t>
            </w:r>
          </w:p>
        </w:tc>
      </w:tr>
      <w:tr w:rsidR="007F17C4" w:rsidRPr="00665F69" w14:paraId="66C093FB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053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5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139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7C206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2EE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36A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0 </w:t>
            </w:r>
          </w:p>
        </w:tc>
      </w:tr>
      <w:tr w:rsidR="007F17C4" w:rsidRPr="00665F69" w14:paraId="64C8BBD0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E7B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1-1.B2.F9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2D2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A97C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ABE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993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0 </w:t>
            </w:r>
          </w:p>
        </w:tc>
      </w:tr>
      <w:tr w:rsidR="007F17C4" w:rsidRPr="00665F69" w14:paraId="33045965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F5F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07-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425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2C7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0DD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F28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1 </w:t>
            </w:r>
          </w:p>
        </w:tc>
      </w:tr>
      <w:tr w:rsidR="007F17C4" w:rsidRPr="00665F69" w14:paraId="33A346E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598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08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6323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3AF5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C98F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9B3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2 </w:t>
            </w:r>
          </w:p>
        </w:tc>
      </w:tr>
      <w:tr w:rsidR="007F17C4" w:rsidRPr="00665F69" w14:paraId="6CE4F0F4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3CF0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1C5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D75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5AF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074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3 </w:t>
            </w:r>
          </w:p>
        </w:tc>
      </w:tr>
      <w:tr w:rsidR="007F17C4" w:rsidRPr="00665F69" w14:paraId="1902FE00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A96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38C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DB66F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C842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F4F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0 </w:t>
            </w:r>
          </w:p>
        </w:tc>
      </w:tr>
      <w:tr w:rsidR="007F17C4" w:rsidRPr="00665F69" w14:paraId="5CF54046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F2C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4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BA8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AF66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88F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317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1 </w:t>
            </w:r>
          </w:p>
        </w:tc>
      </w:tr>
      <w:tr w:rsidR="007F17C4" w:rsidRPr="00665F69" w14:paraId="5745CABF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FB76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2C4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AB625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7EE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7A5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2 </w:t>
            </w:r>
          </w:p>
        </w:tc>
      </w:tr>
      <w:tr w:rsidR="007F17C4" w:rsidRPr="00665F69" w14:paraId="7E4E4756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E05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88F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B9FFA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218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D42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3 </w:t>
            </w:r>
          </w:p>
        </w:tc>
      </w:tr>
      <w:tr w:rsidR="007F17C4" w:rsidRPr="00665F69" w14:paraId="0456A1A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39B6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FE0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7E0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08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D8A3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384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03 </w:t>
            </w:r>
          </w:p>
        </w:tc>
      </w:tr>
      <w:tr w:rsidR="007F17C4" w:rsidRPr="00665F69" w14:paraId="03FF8A40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4D0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9D87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784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15665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376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7845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8A8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4 </w:t>
            </w:r>
          </w:p>
        </w:tc>
      </w:tr>
      <w:tr w:rsidR="007F17C4" w:rsidRPr="00665F69" w14:paraId="2064F0A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77B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97A3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30AEA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98E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FDA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5 </w:t>
            </w:r>
          </w:p>
        </w:tc>
      </w:tr>
      <w:tr w:rsidR="007F17C4" w:rsidRPr="00665F69" w14:paraId="021DF65A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F47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0D4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9C9D6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F24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72D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6 </w:t>
            </w:r>
          </w:p>
        </w:tc>
      </w:tr>
      <w:tr w:rsidR="007F17C4" w:rsidRPr="00665F69" w14:paraId="19399DB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8B2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5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804D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34CC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C52A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B6A4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17</w:t>
            </w:r>
          </w:p>
        </w:tc>
      </w:tr>
      <w:tr w:rsidR="007F17C4" w:rsidRPr="00665F69" w14:paraId="4E4964F8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EAA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6-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A25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D59A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4C8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0A9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18</w:t>
            </w:r>
          </w:p>
        </w:tc>
      </w:tr>
      <w:tr w:rsidR="007F17C4" w:rsidRPr="00665F69" w14:paraId="69664B2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677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1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42B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A9F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5651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D11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9 </w:t>
            </w:r>
          </w:p>
        </w:tc>
      </w:tr>
      <w:tr w:rsidR="007F17C4" w:rsidRPr="00665F69" w14:paraId="401BA62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E5E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84C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0422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2574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313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0 </w:t>
            </w:r>
          </w:p>
        </w:tc>
      </w:tr>
      <w:tr w:rsidR="007F17C4" w:rsidRPr="00665F69" w14:paraId="1F15ACB4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0A2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601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9530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3443A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5BA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10B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1 </w:t>
            </w:r>
          </w:p>
        </w:tc>
      </w:tr>
      <w:tr w:rsidR="007F17C4" w:rsidRPr="00665F69" w14:paraId="30BE6F6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35E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D35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EBE4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796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774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2 </w:t>
            </w:r>
          </w:p>
        </w:tc>
      </w:tr>
      <w:tr w:rsidR="007F17C4" w:rsidRPr="00665F69" w14:paraId="2D8248D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58F0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BEA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2471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4E9E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11F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3 </w:t>
            </w:r>
          </w:p>
        </w:tc>
      </w:tr>
      <w:tr w:rsidR="007F17C4" w:rsidRPr="00665F69" w14:paraId="69778DF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2F6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4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A2E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507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3C7D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856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BBC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04</w:t>
            </w:r>
          </w:p>
        </w:tc>
      </w:tr>
      <w:tr w:rsidR="007F17C4" w:rsidRPr="00665F69" w14:paraId="2C27A3C2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F099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EAD4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B7AED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BE0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1C38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4 </w:t>
            </w:r>
          </w:p>
        </w:tc>
      </w:tr>
      <w:tr w:rsidR="007F17C4" w:rsidRPr="00665F69" w14:paraId="189BAC5B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2116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AB0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389B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53B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A9A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4 </w:t>
            </w:r>
          </w:p>
        </w:tc>
      </w:tr>
      <w:tr w:rsidR="007F17C4" w:rsidRPr="00665F69" w14:paraId="066E161B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E63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A16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C8AF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C59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91A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5 </w:t>
            </w:r>
          </w:p>
        </w:tc>
      </w:tr>
      <w:tr w:rsidR="007F17C4" w:rsidRPr="00665F69" w14:paraId="64CDD384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2BA2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B0A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3B0C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1CD8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5E0C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5 </w:t>
            </w:r>
          </w:p>
        </w:tc>
      </w:tr>
      <w:tr w:rsidR="007F17C4" w:rsidRPr="00665F69" w14:paraId="6210329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84DE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DC9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CB3D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8D5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A9E8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6 </w:t>
            </w:r>
          </w:p>
        </w:tc>
      </w:tr>
      <w:tr w:rsidR="007F17C4" w:rsidRPr="00665F69" w14:paraId="1D785344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11E9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50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EB9D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DE59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B82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7B8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7 </w:t>
            </w:r>
          </w:p>
        </w:tc>
      </w:tr>
      <w:tr w:rsidR="007F17C4" w:rsidRPr="00665F69" w14:paraId="695BA13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292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81A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BE41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B49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74D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8 </w:t>
            </w:r>
          </w:p>
        </w:tc>
      </w:tr>
      <w:tr w:rsidR="007F17C4" w:rsidRPr="00665F69" w14:paraId="6FA91A4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9D6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E55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FBC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4F8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49F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29 </w:t>
            </w:r>
          </w:p>
        </w:tc>
      </w:tr>
      <w:tr w:rsidR="007F17C4" w:rsidRPr="00665F69" w14:paraId="52B6D652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698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931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CC4A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118B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D89A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0 </w:t>
            </w:r>
          </w:p>
        </w:tc>
      </w:tr>
      <w:tr w:rsidR="007F17C4" w:rsidRPr="00665F69" w14:paraId="1A2F0F0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8F9A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65A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5831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FCD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A579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1 </w:t>
            </w:r>
          </w:p>
        </w:tc>
      </w:tr>
      <w:tr w:rsidR="007F17C4" w:rsidRPr="00665F69" w14:paraId="3D9662C6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04AD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5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2F5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D60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C34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5FF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2 </w:t>
            </w:r>
          </w:p>
        </w:tc>
      </w:tr>
      <w:tr w:rsidR="007F17C4" w:rsidRPr="00665F69" w14:paraId="2372F92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152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6C9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3314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245A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70B2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2 </w:t>
            </w:r>
          </w:p>
        </w:tc>
      </w:tr>
      <w:tr w:rsidR="007F17C4" w:rsidRPr="00665F69" w14:paraId="5710F66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C68C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F1C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6F0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08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F1BD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EF7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3 </w:t>
            </w:r>
          </w:p>
        </w:tc>
      </w:tr>
      <w:tr w:rsidR="007F17C4" w:rsidRPr="00665F69" w14:paraId="6AE07F1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AF5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D2A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45E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0E5C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456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4 </w:t>
            </w:r>
          </w:p>
        </w:tc>
      </w:tr>
      <w:tr w:rsidR="007F17C4" w:rsidRPr="00665F69" w14:paraId="0749830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EE3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A18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A70B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1E6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FAE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5 </w:t>
            </w:r>
          </w:p>
        </w:tc>
      </w:tr>
      <w:tr w:rsidR="007F17C4" w:rsidRPr="00665F69" w14:paraId="1CD5429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401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9BA2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62A7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07D8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99B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6 </w:t>
            </w:r>
          </w:p>
        </w:tc>
      </w:tr>
      <w:tr w:rsidR="007F17C4" w:rsidRPr="00665F69" w14:paraId="1AA83BE1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7B84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479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B4B9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A54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1CB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7 </w:t>
            </w:r>
          </w:p>
        </w:tc>
      </w:tr>
      <w:tr w:rsidR="007F17C4" w:rsidRPr="00665F69" w14:paraId="281B34A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E9A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670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B28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007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CE49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8 </w:t>
            </w:r>
          </w:p>
        </w:tc>
      </w:tr>
      <w:tr w:rsidR="007F17C4" w:rsidRPr="00665F69" w14:paraId="26D95B8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FA77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331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535D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138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07F8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39 </w:t>
            </w:r>
          </w:p>
        </w:tc>
      </w:tr>
      <w:tr w:rsidR="007F17C4" w:rsidRPr="00665F69" w14:paraId="3E6F4A26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ED4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0B2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6D9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5FC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BBD9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0 </w:t>
            </w:r>
          </w:p>
        </w:tc>
      </w:tr>
      <w:tr w:rsidR="007F17C4" w:rsidRPr="00665F69" w14:paraId="055A16C9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773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141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9666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08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61C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E4A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1 </w:t>
            </w:r>
          </w:p>
        </w:tc>
      </w:tr>
      <w:tr w:rsidR="007F17C4" w:rsidRPr="00665F69" w14:paraId="2488ADDA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E12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5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8D1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D752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132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432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3 </w:t>
            </w:r>
          </w:p>
        </w:tc>
      </w:tr>
      <w:tr w:rsidR="007F17C4" w:rsidRPr="00665F69" w14:paraId="44CADD65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46E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618E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36BA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4B1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4BE0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2 </w:t>
            </w:r>
          </w:p>
        </w:tc>
      </w:tr>
      <w:tr w:rsidR="007F17C4" w:rsidRPr="00665F69" w14:paraId="02679EEE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572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1-1.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C5B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7C0F7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276E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7E7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3 </w:t>
            </w:r>
          </w:p>
        </w:tc>
      </w:tr>
      <w:tr w:rsidR="007F17C4" w:rsidRPr="00665F69" w14:paraId="3EA0813F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B6D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1-1.B2.F9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A967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C4874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342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785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4 </w:t>
            </w:r>
          </w:p>
        </w:tc>
      </w:tr>
      <w:tr w:rsidR="007F17C4" w:rsidRPr="00665F69" w14:paraId="7D8994F4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124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1-1.B2-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C13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6C32F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B83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F80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5 </w:t>
            </w:r>
          </w:p>
        </w:tc>
      </w:tr>
      <w:tr w:rsidR="007F17C4" w:rsidRPr="00665F69" w14:paraId="5D7B3DD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45D3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1-1.B2-F8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A5B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D61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246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049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6 </w:t>
            </w:r>
          </w:p>
        </w:tc>
      </w:tr>
      <w:tr w:rsidR="007F17C4" w:rsidRPr="00665F69" w14:paraId="320C8B1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258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32A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968D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5D3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5DC9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7 </w:t>
            </w:r>
          </w:p>
        </w:tc>
      </w:tr>
      <w:tr w:rsidR="007F17C4" w:rsidRPr="00665F69" w14:paraId="46BEBDAD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18D8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07F5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F98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AF18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9BB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8 </w:t>
            </w:r>
          </w:p>
        </w:tc>
      </w:tr>
      <w:tr w:rsidR="007F17C4" w:rsidRPr="00665F69" w14:paraId="762D00B9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70A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E2E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8EA4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FCA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93D2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4 </w:t>
            </w:r>
          </w:p>
        </w:tc>
      </w:tr>
      <w:tr w:rsidR="007F17C4" w:rsidRPr="00665F69" w14:paraId="34DF630F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B28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4EC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773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79E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D6B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49 </w:t>
            </w:r>
          </w:p>
        </w:tc>
      </w:tr>
      <w:tr w:rsidR="007F17C4" w:rsidRPr="00665F69" w14:paraId="52EAB190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121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1.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B57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E681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A1B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459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50</w:t>
            </w:r>
          </w:p>
        </w:tc>
      </w:tr>
      <w:tr w:rsidR="007F17C4" w:rsidRPr="00665F69" w14:paraId="18F6A2B5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C22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ECD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C15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7E3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1ED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6 </w:t>
            </w:r>
          </w:p>
        </w:tc>
      </w:tr>
      <w:tr w:rsidR="007F17C4" w:rsidRPr="00665F69" w14:paraId="52D46E97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CA0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4.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E507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F536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C03B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666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51 </w:t>
            </w:r>
          </w:p>
        </w:tc>
      </w:tr>
      <w:tr w:rsidR="007F17C4" w:rsidRPr="00665F69" w14:paraId="44D46D82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6E86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4.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3D21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F73CE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6933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885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7 </w:t>
            </w:r>
          </w:p>
        </w:tc>
      </w:tr>
      <w:tr w:rsidR="007F17C4" w:rsidRPr="00665F69" w14:paraId="02A390A9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E52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407.3-4.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8C33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CC3C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E1F4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246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98 </w:t>
            </w:r>
          </w:p>
        </w:tc>
      </w:tr>
      <w:tr w:rsidR="007F17C4" w:rsidRPr="00665F69" w14:paraId="7AF5DBE5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65EE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018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40B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9FFD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970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095C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199</w:t>
            </w:r>
          </w:p>
        </w:tc>
      </w:tr>
      <w:tr w:rsidR="007F17C4" w:rsidRPr="00665F69" w14:paraId="3B9D24AC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D95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018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209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4B53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7C6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3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5FAD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00</w:t>
            </w:r>
          </w:p>
        </w:tc>
      </w:tr>
      <w:tr w:rsidR="007F17C4" w:rsidRPr="00665F69" w14:paraId="50737998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B680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08-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021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67E0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AF1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512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185 </w:t>
            </w:r>
          </w:p>
        </w:tc>
      </w:tr>
      <w:tr w:rsidR="007F17C4" w:rsidRPr="00665F69" w14:paraId="7E2B349F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A50A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516-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7541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18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32BF0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4A42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2CF65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3201</w:t>
            </w:r>
          </w:p>
        </w:tc>
      </w:tr>
      <w:tr w:rsidR="007F17C4" w:rsidRPr="00665F69" w14:paraId="6518C5A3" w14:textId="77777777" w:rsidTr="00DB375C">
        <w:trPr>
          <w:trHeight w:val="312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EBD48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33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0675F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476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A76C8" w14:textId="77777777" w:rsidR="007F17C4" w:rsidRPr="00665F69" w:rsidRDefault="007F17C4" w:rsidP="00DB3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37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BDD9B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4282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3C07" w14:textId="77777777" w:rsidR="007F17C4" w:rsidRPr="00665F69" w:rsidRDefault="007F17C4" w:rsidP="00DB3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5F6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N423211 </w:t>
            </w:r>
          </w:p>
        </w:tc>
      </w:tr>
    </w:tbl>
    <w:p w14:paraId="0262EA0A" w14:textId="77777777" w:rsidR="00933DF2" w:rsidRDefault="00933DF2"/>
    <w:sectPr w:rsidR="00933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7C4"/>
    <w:rsid w:val="007F17C4"/>
    <w:rsid w:val="00933DF2"/>
    <w:rsid w:val="00A1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CBA2"/>
  <w15:chartTrackingRefBased/>
  <w15:docId w15:val="{C90C3CB6-3BA5-4AFD-87AB-DEF07BBB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chn off35</cp:lastModifiedBy>
  <cp:revision>2</cp:revision>
  <dcterms:created xsi:type="dcterms:W3CDTF">2020-10-07T14:44:00Z</dcterms:created>
  <dcterms:modified xsi:type="dcterms:W3CDTF">2021-03-17T16:57:00Z</dcterms:modified>
</cp:coreProperties>
</file>